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E067A" w14:textId="1CFEB6A7" w:rsidR="00CD743B" w:rsidRPr="00961BE7" w:rsidRDefault="007B3F50" w:rsidP="00CD743B">
      <w:r>
        <w:t xml:space="preserve">S3 </w:t>
      </w:r>
      <w:r w:rsidR="00CD743B" w:rsidRPr="00961BE7">
        <w:t xml:space="preserve">Table: </w:t>
      </w:r>
      <w:r w:rsidR="00CD743B" w:rsidRPr="00961BE7">
        <w:rPr>
          <w:lang w:val="en-US"/>
        </w:rPr>
        <w:t>Serious adverse events</w:t>
      </w:r>
    </w:p>
    <w:p w14:paraId="068B3BDC" w14:textId="77777777" w:rsidR="00CD743B" w:rsidRPr="00961BE7" w:rsidRDefault="00CD743B" w:rsidP="00CD743B">
      <w:pPr>
        <w:spacing w:line="480" w:lineRule="auto"/>
        <w:jc w:val="both"/>
        <w:rPr>
          <w:sz w:val="22"/>
          <w:szCs w:val="22"/>
          <w:lang w:val="en-GB"/>
        </w:rPr>
      </w:pPr>
    </w:p>
    <w:tbl>
      <w:tblPr>
        <w:tblpPr w:leftFromText="141" w:rightFromText="141" w:vertAnchor="page" w:horzAnchor="margin" w:tblpY="2468"/>
        <w:tblW w:w="932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361"/>
        <w:gridCol w:w="2268"/>
        <w:gridCol w:w="1984"/>
        <w:gridCol w:w="709"/>
      </w:tblGrid>
      <w:tr w:rsidR="00CD743B" w:rsidRPr="00961BE7" w14:paraId="3AC80590" w14:textId="77777777" w:rsidTr="00B754E1">
        <w:tc>
          <w:tcPr>
            <w:tcW w:w="4361" w:type="dxa"/>
            <w:shd w:val="clear" w:color="auto" w:fill="auto"/>
          </w:tcPr>
          <w:p w14:paraId="2684099E" w14:textId="77777777" w:rsidR="00CD743B" w:rsidRPr="00961BE7" w:rsidRDefault="00CD743B" w:rsidP="00B754E1">
            <w:pPr>
              <w:pStyle w:val="Rapptexte"/>
              <w:spacing w:before="0" w:after="0" w:line="240" w:lineRule="auto"/>
              <w:ind w:left="708"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3271A9B2" w14:textId="77777777" w:rsidR="00CD743B" w:rsidRPr="00961BE7" w:rsidRDefault="00CD743B" w:rsidP="00B754E1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bCs/>
                <w:color w:val="000000"/>
                <w:sz w:val="20"/>
                <w:szCs w:val="20"/>
                <w:lang w:val="en-GB"/>
              </w:rPr>
              <w:t>Low-dose aspirin Group</w:t>
            </w:r>
          </w:p>
          <w:p w14:paraId="4D87ED73" w14:textId="77777777" w:rsidR="00CD743B" w:rsidRPr="00961BE7" w:rsidRDefault="00CD743B" w:rsidP="00B754E1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bCs/>
                <w:color w:val="000000"/>
                <w:sz w:val="20"/>
                <w:szCs w:val="20"/>
                <w:lang w:val="en-GB"/>
              </w:rPr>
              <w:t xml:space="preserve"> (N=550)</w:t>
            </w:r>
          </w:p>
          <w:p w14:paraId="72AD422B" w14:textId="77777777" w:rsidR="00CD743B" w:rsidRPr="00961BE7" w:rsidRDefault="00CD743B" w:rsidP="00B754E1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984" w:type="dxa"/>
            <w:shd w:val="clear" w:color="auto" w:fill="auto"/>
          </w:tcPr>
          <w:p w14:paraId="7BD07350" w14:textId="77777777" w:rsidR="00CD743B" w:rsidRPr="00961BE7" w:rsidRDefault="00CD743B" w:rsidP="00B754E1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bCs/>
                <w:color w:val="000000"/>
                <w:sz w:val="20"/>
                <w:szCs w:val="20"/>
                <w:lang w:val="en-GB"/>
              </w:rPr>
              <w:t xml:space="preserve">Placebo Group </w:t>
            </w:r>
          </w:p>
          <w:p w14:paraId="06E4C278" w14:textId="77777777" w:rsidR="00CD743B" w:rsidRPr="00961BE7" w:rsidRDefault="00CD743B" w:rsidP="00B754E1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bCs/>
                <w:color w:val="000000"/>
                <w:sz w:val="20"/>
                <w:szCs w:val="20"/>
                <w:lang w:val="en-GB"/>
              </w:rPr>
              <w:t>(N=550)</w:t>
            </w:r>
          </w:p>
          <w:p w14:paraId="1105398F" w14:textId="77777777" w:rsidR="00CD743B" w:rsidRPr="00961BE7" w:rsidRDefault="00CD743B" w:rsidP="00B754E1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709" w:type="dxa"/>
          </w:tcPr>
          <w:p w14:paraId="107DCCC3" w14:textId="77777777" w:rsidR="00CD743B" w:rsidRPr="00961BE7" w:rsidRDefault="00CD743B" w:rsidP="00B754E1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</w:p>
          <w:p w14:paraId="452515F4" w14:textId="77777777" w:rsidR="00CD743B" w:rsidRPr="00961BE7" w:rsidRDefault="00CD743B" w:rsidP="00B754E1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bCs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CD743B" w:rsidRPr="00961BE7" w14:paraId="62084444" w14:textId="77777777" w:rsidTr="00B754E1">
        <w:tc>
          <w:tcPr>
            <w:tcW w:w="4361" w:type="dxa"/>
            <w:shd w:val="clear" w:color="auto" w:fill="auto"/>
          </w:tcPr>
          <w:p w14:paraId="268A2993" w14:textId="77777777" w:rsidR="00CD743B" w:rsidRPr="00961BE7" w:rsidRDefault="00CD743B" w:rsidP="00B754E1">
            <w:pPr>
              <w:pStyle w:val="Rapptexte"/>
              <w:spacing w:before="0" w:after="0" w:line="240" w:lineRule="auto"/>
              <w:ind w:firstLine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1B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atients with at least one serious adverse event                                      </w:t>
            </w:r>
          </w:p>
        </w:tc>
        <w:tc>
          <w:tcPr>
            <w:tcW w:w="2268" w:type="dxa"/>
            <w:shd w:val="clear" w:color="auto" w:fill="auto"/>
          </w:tcPr>
          <w:p w14:paraId="1D69B217" w14:textId="77777777" w:rsidR="00CD743B" w:rsidRPr="00961BE7" w:rsidRDefault="00CD743B" w:rsidP="00B754E1">
            <w:pPr>
              <w:jc w:val="center"/>
              <w:rPr>
                <w:sz w:val="20"/>
                <w:szCs w:val="20"/>
                <w:lang w:val="en-US"/>
              </w:rPr>
            </w:pPr>
            <w:r w:rsidRPr="00961BE7">
              <w:rPr>
                <w:sz w:val="20"/>
                <w:szCs w:val="20"/>
                <w:lang w:val="en-US"/>
              </w:rPr>
              <w:t>112 (20%)</w:t>
            </w:r>
          </w:p>
        </w:tc>
        <w:tc>
          <w:tcPr>
            <w:tcW w:w="1984" w:type="dxa"/>
            <w:shd w:val="clear" w:color="auto" w:fill="auto"/>
          </w:tcPr>
          <w:p w14:paraId="7AE1CCFB" w14:textId="77777777" w:rsidR="00CD743B" w:rsidRPr="00961BE7" w:rsidRDefault="00CD743B" w:rsidP="00B754E1">
            <w:pPr>
              <w:jc w:val="center"/>
              <w:rPr>
                <w:sz w:val="20"/>
                <w:szCs w:val="20"/>
                <w:lang w:val="en-US"/>
              </w:rPr>
            </w:pPr>
            <w:r w:rsidRPr="00961BE7">
              <w:rPr>
                <w:sz w:val="20"/>
                <w:szCs w:val="20"/>
                <w:lang w:val="en-US"/>
              </w:rPr>
              <w:t xml:space="preserve">120 (22%) </w:t>
            </w:r>
          </w:p>
        </w:tc>
        <w:tc>
          <w:tcPr>
            <w:tcW w:w="709" w:type="dxa"/>
          </w:tcPr>
          <w:p w14:paraId="4381B4F7" w14:textId="77777777" w:rsidR="00CD743B" w:rsidRPr="00961BE7" w:rsidRDefault="00CD743B" w:rsidP="00B754E1">
            <w:pPr>
              <w:jc w:val="center"/>
              <w:rPr>
                <w:sz w:val="20"/>
                <w:szCs w:val="20"/>
                <w:lang w:val="en-US"/>
              </w:rPr>
            </w:pPr>
            <w:r w:rsidRPr="00961BE7">
              <w:rPr>
                <w:sz w:val="20"/>
                <w:szCs w:val="20"/>
                <w:lang w:val="en-US"/>
              </w:rPr>
              <w:t>0.55</w:t>
            </w:r>
          </w:p>
        </w:tc>
      </w:tr>
      <w:tr w:rsidR="00CD743B" w:rsidRPr="00961BE7" w14:paraId="6F0BB3B0" w14:textId="77777777" w:rsidTr="00B754E1">
        <w:tc>
          <w:tcPr>
            <w:tcW w:w="4361" w:type="dxa"/>
            <w:shd w:val="clear" w:color="auto" w:fill="auto"/>
          </w:tcPr>
          <w:p w14:paraId="722FCB0D" w14:textId="77777777" w:rsidR="00CD743B" w:rsidRPr="00961BE7" w:rsidRDefault="00CD743B" w:rsidP="00B754E1">
            <w:pPr>
              <w:pStyle w:val="Rapptexte"/>
              <w:spacing w:before="0" w:after="0" w:line="240" w:lineRule="auto"/>
              <w:ind w:left="708"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2E8DB692" w14:textId="77777777" w:rsidR="00CD743B" w:rsidRPr="00961BE7" w:rsidRDefault="00CD743B" w:rsidP="00B754E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0DA1DAD4" w14:textId="77777777" w:rsidR="00CD743B" w:rsidRPr="00961BE7" w:rsidRDefault="00CD743B" w:rsidP="00B754E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554BE0D" w14:textId="77777777" w:rsidR="00CD743B" w:rsidRPr="00961BE7" w:rsidRDefault="00CD743B" w:rsidP="00B754E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D743B" w:rsidRPr="00961BE7" w14:paraId="09D49746" w14:textId="77777777" w:rsidTr="00B754E1">
        <w:tc>
          <w:tcPr>
            <w:tcW w:w="4361" w:type="dxa"/>
            <w:shd w:val="clear" w:color="auto" w:fill="auto"/>
          </w:tcPr>
          <w:p w14:paraId="2EF96545" w14:textId="77777777" w:rsidR="00CD743B" w:rsidRPr="00961BE7" w:rsidRDefault="00CD743B" w:rsidP="00B754E1">
            <w:pPr>
              <w:pStyle w:val="Rapptexte"/>
              <w:tabs>
                <w:tab w:val="left" w:pos="1947"/>
              </w:tabs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1B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st frequent adverse events</w:t>
            </w:r>
          </w:p>
        </w:tc>
        <w:tc>
          <w:tcPr>
            <w:tcW w:w="2268" w:type="dxa"/>
            <w:shd w:val="clear" w:color="auto" w:fill="auto"/>
          </w:tcPr>
          <w:p w14:paraId="30AEC522" w14:textId="77777777" w:rsidR="00CD743B" w:rsidRPr="00961BE7" w:rsidRDefault="00CD743B" w:rsidP="00B754E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3BCD849D" w14:textId="77777777" w:rsidR="00CD743B" w:rsidRPr="00961BE7" w:rsidRDefault="00CD743B" w:rsidP="00B754E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6655E04" w14:textId="77777777" w:rsidR="00CD743B" w:rsidRPr="00961BE7" w:rsidRDefault="00CD743B" w:rsidP="00B754E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D743B" w:rsidRPr="00961BE7" w14:paraId="30F1E4F7" w14:textId="77777777" w:rsidTr="00B754E1">
        <w:tc>
          <w:tcPr>
            <w:tcW w:w="4361" w:type="dxa"/>
            <w:shd w:val="clear" w:color="auto" w:fill="auto"/>
          </w:tcPr>
          <w:p w14:paraId="3BBC0769" w14:textId="77777777" w:rsidR="00CD743B" w:rsidRPr="00961BE7" w:rsidRDefault="00CD743B" w:rsidP="00B754E1">
            <w:pPr>
              <w:pStyle w:val="Rapptexte"/>
              <w:tabs>
                <w:tab w:val="left" w:pos="1947"/>
              </w:tabs>
              <w:spacing w:before="0"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atened preterm labour</w:t>
            </w:r>
          </w:p>
        </w:tc>
        <w:tc>
          <w:tcPr>
            <w:tcW w:w="2268" w:type="dxa"/>
            <w:shd w:val="clear" w:color="auto" w:fill="auto"/>
          </w:tcPr>
          <w:p w14:paraId="37751CB7" w14:textId="77777777" w:rsidR="00CD743B" w:rsidRPr="00961BE7" w:rsidRDefault="00CD743B" w:rsidP="00B754E1">
            <w:pPr>
              <w:jc w:val="center"/>
              <w:rPr>
                <w:sz w:val="20"/>
                <w:szCs w:val="20"/>
                <w:lang w:val="en-US"/>
              </w:rPr>
            </w:pPr>
            <w:r w:rsidRPr="00961BE7">
              <w:rPr>
                <w:sz w:val="20"/>
                <w:szCs w:val="20"/>
                <w:lang w:val="en-US"/>
              </w:rPr>
              <w:t>19 (3.4%)</w:t>
            </w:r>
          </w:p>
        </w:tc>
        <w:tc>
          <w:tcPr>
            <w:tcW w:w="1984" w:type="dxa"/>
            <w:shd w:val="clear" w:color="auto" w:fill="auto"/>
          </w:tcPr>
          <w:p w14:paraId="22DB5C98" w14:textId="77777777" w:rsidR="00CD743B" w:rsidRPr="00961BE7" w:rsidRDefault="00CD743B" w:rsidP="00B754E1">
            <w:pPr>
              <w:jc w:val="center"/>
              <w:rPr>
                <w:sz w:val="20"/>
                <w:szCs w:val="20"/>
                <w:lang w:val="en-US"/>
              </w:rPr>
            </w:pPr>
            <w:r w:rsidRPr="00961BE7">
              <w:rPr>
                <w:sz w:val="20"/>
                <w:szCs w:val="20"/>
                <w:lang w:val="en-US"/>
              </w:rPr>
              <w:t>23 (4.1%)</w:t>
            </w:r>
          </w:p>
        </w:tc>
        <w:tc>
          <w:tcPr>
            <w:tcW w:w="709" w:type="dxa"/>
          </w:tcPr>
          <w:p w14:paraId="547BEAF7" w14:textId="77777777" w:rsidR="00CD743B" w:rsidRPr="00961BE7" w:rsidRDefault="00CD743B" w:rsidP="00B754E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D743B" w:rsidRPr="00961BE7" w14:paraId="317603E6" w14:textId="77777777" w:rsidTr="00B754E1">
        <w:tc>
          <w:tcPr>
            <w:tcW w:w="4361" w:type="dxa"/>
            <w:shd w:val="clear" w:color="auto" w:fill="auto"/>
          </w:tcPr>
          <w:p w14:paraId="4AE9AC66" w14:textId="77777777" w:rsidR="00CD743B" w:rsidRPr="00961BE7" w:rsidRDefault="00CD743B" w:rsidP="00B754E1">
            <w:pPr>
              <w:pStyle w:val="Rapptexte"/>
              <w:tabs>
                <w:tab w:val="left" w:pos="2019"/>
              </w:tabs>
              <w:spacing w:before="0"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hypertensive complication</w:t>
            </w:r>
          </w:p>
        </w:tc>
        <w:tc>
          <w:tcPr>
            <w:tcW w:w="2268" w:type="dxa"/>
            <w:shd w:val="clear" w:color="auto" w:fill="auto"/>
          </w:tcPr>
          <w:p w14:paraId="0187A8A3" w14:textId="77777777" w:rsidR="00CD743B" w:rsidRPr="00961BE7" w:rsidRDefault="00CD743B" w:rsidP="00B754E1">
            <w:pPr>
              <w:jc w:val="center"/>
              <w:rPr>
                <w:sz w:val="20"/>
                <w:szCs w:val="20"/>
                <w:lang w:val="en-US"/>
              </w:rPr>
            </w:pPr>
            <w:r w:rsidRPr="00961BE7">
              <w:rPr>
                <w:sz w:val="20"/>
                <w:szCs w:val="20"/>
                <w:lang w:val="en-US"/>
              </w:rPr>
              <w:t>14 (2.5%)</w:t>
            </w:r>
          </w:p>
        </w:tc>
        <w:tc>
          <w:tcPr>
            <w:tcW w:w="1984" w:type="dxa"/>
            <w:shd w:val="clear" w:color="auto" w:fill="auto"/>
          </w:tcPr>
          <w:p w14:paraId="4C5D380D" w14:textId="77777777" w:rsidR="00CD743B" w:rsidRPr="00961BE7" w:rsidRDefault="00CD743B" w:rsidP="00B754E1">
            <w:pPr>
              <w:jc w:val="center"/>
              <w:rPr>
                <w:sz w:val="20"/>
                <w:szCs w:val="20"/>
                <w:lang w:val="en-US"/>
              </w:rPr>
            </w:pPr>
            <w:r w:rsidRPr="00961BE7">
              <w:rPr>
                <w:sz w:val="20"/>
                <w:szCs w:val="20"/>
                <w:lang w:val="en-US"/>
              </w:rPr>
              <w:t>19 (3.4%)</w:t>
            </w:r>
          </w:p>
        </w:tc>
        <w:tc>
          <w:tcPr>
            <w:tcW w:w="709" w:type="dxa"/>
          </w:tcPr>
          <w:p w14:paraId="2F3C2577" w14:textId="77777777" w:rsidR="00CD743B" w:rsidRPr="00961BE7" w:rsidRDefault="00CD743B" w:rsidP="00B754E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D743B" w:rsidRPr="00961BE7" w14:paraId="6F4E98D8" w14:textId="77777777" w:rsidTr="00B754E1">
        <w:tc>
          <w:tcPr>
            <w:tcW w:w="4361" w:type="dxa"/>
            <w:shd w:val="clear" w:color="auto" w:fill="auto"/>
          </w:tcPr>
          <w:p w14:paraId="178054D7" w14:textId="77777777" w:rsidR="00CD743B" w:rsidRPr="00961BE7" w:rsidRDefault="00CD743B" w:rsidP="00B754E1">
            <w:pPr>
              <w:pStyle w:val="Rapptexte"/>
              <w:spacing w:before="0"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renal or urinary disorders</w:t>
            </w:r>
          </w:p>
        </w:tc>
        <w:tc>
          <w:tcPr>
            <w:tcW w:w="2268" w:type="dxa"/>
            <w:shd w:val="clear" w:color="auto" w:fill="auto"/>
          </w:tcPr>
          <w:p w14:paraId="31437E1E" w14:textId="77777777" w:rsidR="00CD743B" w:rsidRPr="00961BE7" w:rsidRDefault="00CD743B" w:rsidP="00B754E1">
            <w:pPr>
              <w:jc w:val="center"/>
              <w:rPr>
                <w:sz w:val="20"/>
                <w:szCs w:val="20"/>
                <w:lang w:val="en-US"/>
              </w:rPr>
            </w:pPr>
            <w:r w:rsidRPr="00961BE7">
              <w:rPr>
                <w:sz w:val="20"/>
                <w:szCs w:val="20"/>
                <w:lang w:val="en-US"/>
              </w:rPr>
              <w:t>3 (0.5%)</w:t>
            </w:r>
          </w:p>
        </w:tc>
        <w:tc>
          <w:tcPr>
            <w:tcW w:w="1984" w:type="dxa"/>
            <w:shd w:val="clear" w:color="auto" w:fill="auto"/>
          </w:tcPr>
          <w:p w14:paraId="054A1FB7" w14:textId="77777777" w:rsidR="00CD743B" w:rsidRPr="00961BE7" w:rsidRDefault="00CD743B" w:rsidP="00B754E1">
            <w:pPr>
              <w:jc w:val="center"/>
              <w:rPr>
                <w:sz w:val="20"/>
                <w:szCs w:val="20"/>
                <w:lang w:val="en-US"/>
              </w:rPr>
            </w:pPr>
            <w:r w:rsidRPr="00961BE7">
              <w:rPr>
                <w:sz w:val="20"/>
                <w:szCs w:val="20"/>
                <w:lang w:val="en-US"/>
              </w:rPr>
              <w:t>3 (0.5%)</w:t>
            </w:r>
          </w:p>
        </w:tc>
        <w:tc>
          <w:tcPr>
            <w:tcW w:w="709" w:type="dxa"/>
          </w:tcPr>
          <w:p w14:paraId="07AF68A8" w14:textId="77777777" w:rsidR="00CD743B" w:rsidRPr="00961BE7" w:rsidRDefault="00CD743B" w:rsidP="00B754E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D743B" w:rsidRPr="00961BE7" w14:paraId="1F191E1D" w14:textId="77777777" w:rsidTr="00B754E1">
        <w:tc>
          <w:tcPr>
            <w:tcW w:w="4361" w:type="dxa"/>
            <w:shd w:val="clear" w:color="auto" w:fill="auto"/>
          </w:tcPr>
          <w:p w14:paraId="354A8FEE" w14:textId="77777777" w:rsidR="00CD743B" w:rsidRPr="00961BE7" w:rsidRDefault="00CD743B" w:rsidP="00B754E1">
            <w:pPr>
              <w:pStyle w:val="Rapptexte"/>
              <w:spacing w:before="0"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rorrhagia</w:t>
            </w:r>
          </w:p>
        </w:tc>
        <w:tc>
          <w:tcPr>
            <w:tcW w:w="2268" w:type="dxa"/>
            <w:shd w:val="clear" w:color="auto" w:fill="auto"/>
          </w:tcPr>
          <w:p w14:paraId="088061E0" w14:textId="77777777" w:rsidR="00CD743B" w:rsidRPr="00961BE7" w:rsidRDefault="00CD743B" w:rsidP="00B754E1">
            <w:pPr>
              <w:jc w:val="center"/>
              <w:rPr>
                <w:sz w:val="20"/>
                <w:szCs w:val="20"/>
                <w:lang w:val="en-US"/>
              </w:rPr>
            </w:pPr>
            <w:r w:rsidRPr="00961BE7">
              <w:rPr>
                <w:sz w:val="20"/>
                <w:szCs w:val="20"/>
                <w:lang w:val="en-US"/>
              </w:rPr>
              <w:t>9 (7.8%)</w:t>
            </w:r>
          </w:p>
        </w:tc>
        <w:tc>
          <w:tcPr>
            <w:tcW w:w="1984" w:type="dxa"/>
            <w:shd w:val="clear" w:color="auto" w:fill="auto"/>
          </w:tcPr>
          <w:p w14:paraId="40377BA2" w14:textId="77777777" w:rsidR="00CD743B" w:rsidRPr="00961BE7" w:rsidRDefault="00CD743B" w:rsidP="00B754E1">
            <w:pPr>
              <w:jc w:val="center"/>
              <w:rPr>
                <w:sz w:val="20"/>
                <w:szCs w:val="20"/>
                <w:lang w:val="en-US"/>
              </w:rPr>
            </w:pPr>
            <w:r w:rsidRPr="00961BE7">
              <w:rPr>
                <w:sz w:val="20"/>
                <w:szCs w:val="20"/>
                <w:lang w:val="en-US"/>
              </w:rPr>
              <w:t>9 (7.8%)</w:t>
            </w:r>
          </w:p>
        </w:tc>
        <w:tc>
          <w:tcPr>
            <w:tcW w:w="709" w:type="dxa"/>
          </w:tcPr>
          <w:p w14:paraId="2B8EC49A" w14:textId="77777777" w:rsidR="00CD743B" w:rsidRPr="00961BE7" w:rsidRDefault="00CD743B" w:rsidP="00B754E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D743B" w:rsidRPr="00961BE7" w14:paraId="407B09AC" w14:textId="77777777" w:rsidTr="00B754E1">
        <w:tc>
          <w:tcPr>
            <w:tcW w:w="4361" w:type="dxa"/>
            <w:shd w:val="clear" w:color="auto" w:fill="auto"/>
          </w:tcPr>
          <w:p w14:paraId="21A51408" w14:textId="77777777" w:rsidR="00CD743B" w:rsidRPr="00961BE7" w:rsidRDefault="00CD743B" w:rsidP="00B754E1">
            <w:pPr>
              <w:pStyle w:val="Rapptexte"/>
              <w:spacing w:before="0"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 uterine growth restriction</w:t>
            </w:r>
          </w:p>
        </w:tc>
        <w:tc>
          <w:tcPr>
            <w:tcW w:w="2268" w:type="dxa"/>
            <w:shd w:val="clear" w:color="auto" w:fill="auto"/>
          </w:tcPr>
          <w:p w14:paraId="54FE340C" w14:textId="77777777" w:rsidR="00CD743B" w:rsidRPr="00961BE7" w:rsidRDefault="00CD743B" w:rsidP="00B754E1">
            <w:pPr>
              <w:jc w:val="center"/>
              <w:rPr>
                <w:sz w:val="20"/>
                <w:szCs w:val="20"/>
                <w:lang w:val="en-US"/>
              </w:rPr>
            </w:pPr>
            <w:r w:rsidRPr="00961BE7">
              <w:rPr>
                <w:sz w:val="20"/>
                <w:szCs w:val="20"/>
                <w:lang w:val="en-US"/>
              </w:rPr>
              <w:t>8 (1.4%)</w:t>
            </w:r>
          </w:p>
        </w:tc>
        <w:tc>
          <w:tcPr>
            <w:tcW w:w="1984" w:type="dxa"/>
            <w:shd w:val="clear" w:color="auto" w:fill="auto"/>
          </w:tcPr>
          <w:p w14:paraId="371F9297" w14:textId="77777777" w:rsidR="00CD743B" w:rsidRPr="00961BE7" w:rsidRDefault="00CD743B" w:rsidP="00B754E1">
            <w:pPr>
              <w:jc w:val="center"/>
              <w:rPr>
                <w:sz w:val="20"/>
                <w:szCs w:val="20"/>
                <w:lang w:val="en-US"/>
              </w:rPr>
            </w:pPr>
            <w:r w:rsidRPr="00961BE7">
              <w:rPr>
                <w:sz w:val="20"/>
                <w:szCs w:val="20"/>
                <w:lang w:val="en-US"/>
              </w:rPr>
              <w:t>14 (2.5%)</w:t>
            </w:r>
          </w:p>
        </w:tc>
        <w:tc>
          <w:tcPr>
            <w:tcW w:w="709" w:type="dxa"/>
          </w:tcPr>
          <w:p w14:paraId="514789B7" w14:textId="77777777" w:rsidR="00CD743B" w:rsidRPr="00961BE7" w:rsidRDefault="00CD743B" w:rsidP="00B754E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D743B" w:rsidRPr="00961BE7" w14:paraId="3687E7FA" w14:textId="77777777" w:rsidTr="00B754E1">
        <w:tc>
          <w:tcPr>
            <w:tcW w:w="4361" w:type="dxa"/>
            <w:shd w:val="clear" w:color="auto" w:fill="auto"/>
          </w:tcPr>
          <w:p w14:paraId="4B2EDD4E" w14:textId="77777777" w:rsidR="00CD743B" w:rsidRPr="00961BE7" w:rsidRDefault="00CD743B" w:rsidP="00B754E1">
            <w:pPr>
              <w:pStyle w:val="Rapptexte"/>
              <w:spacing w:before="0"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</w:p>
        </w:tc>
        <w:tc>
          <w:tcPr>
            <w:tcW w:w="2268" w:type="dxa"/>
            <w:shd w:val="clear" w:color="auto" w:fill="auto"/>
          </w:tcPr>
          <w:p w14:paraId="5FECE0A9" w14:textId="77777777" w:rsidR="00CD743B" w:rsidRPr="00961BE7" w:rsidRDefault="00CD743B" w:rsidP="00B754E1">
            <w:pPr>
              <w:jc w:val="center"/>
              <w:rPr>
                <w:sz w:val="20"/>
                <w:szCs w:val="20"/>
                <w:lang w:val="en-US"/>
              </w:rPr>
            </w:pPr>
            <w:r w:rsidRPr="00961BE7">
              <w:rPr>
                <w:sz w:val="20"/>
                <w:szCs w:val="20"/>
                <w:lang w:val="en-US"/>
              </w:rPr>
              <w:t>7 (1.3%)</w:t>
            </w:r>
          </w:p>
        </w:tc>
        <w:tc>
          <w:tcPr>
            <w:tcW w:w="1984" w:type="dxa"/>
            <w:shd w:val="clear" w:color="auto" w:fill="auto"/>
          </w:tcPr>
          <w:p w14:paraId="1D739FBE" w14:textId="77777777" w:rsidR="00CD743B" w:rsidRPr="00961BE7" w:rsidRDefault="00CD743B" w:rsidP="00B754E1">
            <w:pPr>
              <w:jc w:val="center"/>
              <w:rPr>
                <w:sz w:val="20"/>
                <w:szCs w:val="20"/>
                <w:lang w:val="en-US"/>
              </w:rPr>
            </w:pPr>
            <w:r w:rsidRPr="00961BE7">
              <w:rPr>
                <w:sz w:val="20"/>
                <w:szCs w:val="20"/>
                <w:lang w:val="en-US"/>
              </w:rPr>
              <w:t>9 (1.6%)</w:t>
            </w:r>
          </w:p>
        </w:tc>
        <w:tc>
          <w:tcPr>
            <w:tcW w:w="709" w:type="dxa"/>
          </w:tcPr>
          <w:p w14:paraId="77C40886" w14:textId="77777777" w:rsidR="00CD743B" w:rsidRPr="00961BE7" w:rsidRDefault="00CD743B" w:rsidP="00B754E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D743B" w:rsidRPr="00961BE7" w14:paraId="1322FF35" w14:textId="77777777" w:rsidTr="00B754E1">
        <w:tc>
          <w:tcPr>
            <w:tcW w:w="4361" w:type="dxa"/>
            <w:shd w:val="clear" w:color="auto" w:fill="auto"/>
          </w:tcPr>
          <w:p w14:paraId="16DB3FDC" w14:textId="77777777" w:rsidR="00CD743B" w:rsidRPr="00961BE7" w:rsidRDefault="00CD743B" w:rsidP="00B754E1">
            <w:pPr>
              <w:pStyle w:val="Rapptexte"/>
              <w:spacing w:before="0"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neonatal disorder</w:t>
            </w:r>
          </w:p>
        </w:tc>
        <w:tc>
          <w:tcPr>
            <w:tcW w:w="2268" w:type="dxa"/>
            <w:shd w:val="clear" w:color="auto" w:fill="auto"/>
          </w:tcPr>
          <w:p w14:paraId="742D8CD2" w14:textId="77777777" w:rsidR="00CD743B" w:rsidRPr="00961BE7" w:rsidRDefault="00CD743B" w:rsidP="00B754E1">
            <w:pPr>
              <w:jc w:val="center"/>
              <w:rPr>
                <w:sz w:val="20"/>
                <w:szCs w:val="20"/>
                <w:lang w:val="en-US"/>
              </w:rPr>
            </w:pPr>
            <w:r w:rsidRPr="00961BE7">
              <w:rPr>
                <w:sz w:val="20"/>
                <w:szCs w:val="20"/>
                <w:lang w:val="en-US"/>
              </w:rPr>
              <w:t>4 (0.7%)</w:t>
            </w:r>
          </w:p>
        </w:tc>
        <w:tc>
          <w:tcPr>
            <w:tcW w:w="1984" w:type="dxa"/>
            <w:shd w:val="clear" w:color="auto" w:fill="auto"/>
          </w:tcPr>
          <w:p w14:paraId="12805372" w14:textId="77777777" w:rsidR="00CD743B" w:rsidRPr="00961BE7" w:rsidRDefault="00CD743B" w:rsidP="00B754E1">
            <w:pPr>
              <w:jc w:val="center"/>
              <w:rPr>
                <w:sz w:val="20"/>
                <w:szCs w:val="20"/>
                <w:lang w:val="en-US"/>
              </w:rPr>
            </w:pPr>
            <w:r w:rsidRPr="00961BE7">
              <w:rPr>
                <w:sz w:val="20"/>
                <w:szCs w:val="20"/>
                <w:lang w:val="en-US"/>
              </w:rPr>
              <w:t>4 (0.7%)</w:t>
            </w:r>
          </w:p>
        </w:tc>
        <w:tc>
          <w:tcPr>
            <w:tcW w:w="709" w:type="dxa"/>
          </w:tcPr>
          <w:p w14:paraId="600DF954" w14:textId="77777777" w:rsidR="00CD743B" w:rsidRPr="00961BE7" w:rsidRDefault="00CD743B" w:rsidP="00B754E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D743B" w:rsidRPr="00961BE7" w14:paraId="45C348F9" w14:textId="77777777" w:rsidTr="00B754E1">
        <w:tc>
          <w:tcPr>
            <w:tcW w:w="4361" w:type="dxa"/>
            <w:shd w:val="clear" w:color="auto" w:fill="auto"/>
          </w:tcPr>
          <w:p w14:paraId="40A5591D" w14:textId="77777777" w:rsidR="00CD743B" w:rsidRPr="00961BE7" w:rsidRDefault="00CD743B" w:rsidP="00B754E1">
            <w:pPr>
              <w:pStyle w:val="Rapptexte"/>
              <w:spacing w:before="0"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1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death</w:t>
            </w:r>
          </w:p>
        </w:tc>
        <w:tc>
          <w:tcPr>
            <w:tcW w:w="2268" w:type="dxa"/>
            <w:shd w:val="clear" w:color="auto" w:fill="auto"/>
          </w:tcPr>
          <w:p w14:paraId="2258849B" w14:textId="77777777" w:rsidR="00CD743B" w:rsidRPr="00961BE7" w:rsidRDefault="00CD743B" w:rsidP="00B754E1">
            <w:pPr>
              <w:jc w:val="center"/>
              <w:rPr>
                <w:sz w:val="20"/>
                <w:szCs w:val="20"/>
                <w:lang w:val="en-US"/>
              </w:rPr>
            </w:pPr>
            <w:r w:rsidRPr="00961BE7"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984" w:type="dxa"/>
            <w:shd w:val="clear" w:color="auto" w:fill="auto"/>
          </w:tcPr>
          <w:p w14:paraId="38E3E455" w14:textId="77777777" w:rsidR="00CD743B" w:rsidRPr="00961BE7" w:rsidRDefault="00CD743B" w:rsidP="00B754E1">
            <w:pPr>
              <w:jc w:val="center"/>
              <w:rPr>
                <w:sz w:val="20"/>
                <w:szCs w:val="20"/>
                <w:lang w:val="en-US"/>
              </w:rPr>
            </w:pPr>
            <w:r w:rsidRPr="00961BE7"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709" w:type="dxa"/>
          </w:tcPr>
          <w:p w14:paraId="19BB694C" w14:textId="77777777" w:rsidR="00CD743B" w:rsidRPr="00961BE7" w:rsidRDefault="00CD743B" w:rsidP="00B754E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D743B" w:rsidRPr="00961BE7" w14:paraId="532A1B2B" w14:textId="77777777" w:rsidTr="00B754E1">
        <w:tc>
          <w:tcPr>
            <w:tcW w:w="4361" w:type="dxa"/>
            <w:shd w:val="clear" w:color="auto" w:fill="auto"/>
          </w:tcPr>
          <w:p w14:paraId="6FD3536B" w14:textId="77777777" w:rsidR="00CD743B" w:rsidRPr="00961BE7" w:rsidRDefault="00CD743B" w:rsidP="00B754E1">
            <w:pPr>
              <w:rPr>
                <w:sz w:val="20"/>
                <w:szCs w:val="20"/>
              </w:rPr>
            </w:pPr>
            <w:r w:rsidRPr="00961BE7">
              <w:rPr>
                <w:sz w:val="20"/>
                <w:szCs w:val="20"/>
              </w:rPr>
              <w:t xml:space="preserve">Stillbirth or neonatal death </w:t>
            </w:r>
          </w:p>
        </w:tc>
        <w:tc>
          <w:tcPr>
            <w:tcW w:w="2268" w:type="dxa"/>
            <w:shd w:val="clear" w:color="auto" w:fill="auto"/>
          </w:tcPr>
          <w:p w14:paraId="19341D58" w14:textId="77777777" w:rsidR="00CD743B" w:rsidRPr="00961BE7" w:rsidRDefault="00CD743B" w:rsidP="00B754E1">
            <w:pPr>
              <w:jc w:val="center"/>
              <w:rPr>
                <w:sz w:val="20"/>
                <w:szCs w:val="20"/>
              </w:rPr>
            </w:pPr>
            <w:r w:rsidRPr="00961BE7">
              <w:rPr>
                <w:sz w:val="20"/>
                <w:szCs w:val="20"/>
              </w:rPr>
              <w:t>10 (1.8%)</w:t>
            </w:r>
          </w:p>
        </w:tc>
        <w:tc>
          <w:tcPr>
            <w:tcW w:w="1984" w:type="dxa"/>
            <w:shd w:val="clear" w:color="auto" w:fill="auto"/>
          </w:tcPr>
          <w:p w14:paraId="7F567AFA" w14:textId="77777777" w:rsidR="00CD743B" w:rsidRPr="00961BE7" w:rsidRDefault="00CD743B" w:rsidP="00B754E1">
            <w:pPr>
              <w:jc w:val="center"/>
              <w:rPr>
                <w:sz w:val="20"/>
                <w:szCs w:val="20"/>
              </w:rPr>
            </w:pPr>
            <w:r w:rsidRPr="00961BE7">
              <w:rPr>
                <w:sz w:val="20"/>
                <w:szCs w:val="20"/>
              </w:rPr>
              <w:t>5 (0.9%)</w:t>
            </w:r>
          </w:p>
        </w:tc>
        <w:tc>
          <w:tcPr>
            <w:tcW w:w="709" w:type="dxa"/>
          </w:tcPr>
          <w:p w14:paraId="33B8C9FF" w14:textId="77777777" w:rsidR="00CD743B" w:rsidRPr="00961BE7" w:rsidRDefault="00CD743B" w:rsidP="00B754E1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161312B" w14:textId="77777777" w:rsidR="00CD743B" w:rsidRDefault="00CD743B"/>
    <w:sectPr w:rsidR="00CD743B" w:rsidSect="0093017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43B"/>
    <w:rsid w:val="007B3F50"/>
    <w:rsid w:val="008E77A2"/>
    <w:rsid w:val="00930175"/>
    <w:rsid w:val="00CD7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CC665"/>
  <w15:chartTrackingRefBased/>
  <w15:docId w15:val="{895E93E2-9497-6646-946A-465C546D8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43B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apptexte">
    <w:name w:val="Rapp_texte"/>
    <w:link w:val="RapptexteCar"/>
    <w:rsid w:val="00CD743B"/>
    <w:pPr>
      <w:suppressAutoHyphens/>
      <w:spacing w:before="120" w:after="120" w:line="312" w:lineRule="auto"/>
      <w:ind w:firstLine="454"/>
      <w:jc w:val="both"/>
    </w:pPr>
    <w:rPr>
      <w:rFonts w:ascii="Calibri" w:eastAsia="Times New Roman" w:hAnsi="Calibri" w:cs="Book Antiqua"/>
      <w:sz w:val="22"/>
      <w:lang w:eastAsia="ar-SA"/>
    </w:rPr>
  </w:style>
  <w:style w:type="character" w:customStyle="1" w:styleId="RapptexteCar">
    <w:name w:val="Rapp_texte Car"/>
    <w:link w:val="Rapptexte"/>
    <w:rsid w:val="00CD743B"/>
    <w:rPr>
      <w:rFonts w:ascii="Calibri" w:eastAsia="Times New Roman" w:hAnsi="Calibri" w:cs="Book Antiqua"/>
      <w:sz w:val="22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iguisto</dc:creator>
  <cp:keywords/>
  <dc:description/>
  <cp:lastModifiedBy>Saranya Siva</cp:lastModifiedBy>
  <cp:revision>3</cp:revision>
  <dcterms:created xsi:type="dcterms:W3CDTF">2022-09-22T20:26:00Z</dcterms:created>
  <dcterms:modified xsi:type="dcterms:W3CDTF">2022-09-23T08:01:00Z</dcterms:modified>
</cp:coreProperties>
</file>